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A1388" w14:textId="03942304" w:rsidR="0046498C" w:rsidRPr="000B59F8" w:rsidRDefault="000B59F8" w:rsidP="000B59F8">
      <w:pPr>
        <w:pStyle w:val="SupplementaryMaterial"/>
        <w:rPr>
          <w:b w:val="0"/>
        </w:rPr>
      </w:pPr>
      <w:r w:rsidRPr="001549D3">
        <w:t>Supplementary Material</w:t>
      </w:r>
    </w:p>
    <w:p w14:paraId="0B2D8D71" w14:textId="08C33E56" w:rsidR="000B59F8" w:rsidRPr="000B59F8" w:rsidRDefault="000B59F8" w:rsidP="000B59F8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bookmarkStart w:id="0" w:name="_Hlk200959030"/>
      <w:r w:rsidRPr="000B59F8">
        <w:rPr>
          <w:rFonts w:ascii="Times New Roman" w:hAnsi="Times New Roman" w:cs="Times New Roman" w:hint="eastAsia"/>
          <w:b/>
          <w:bCs/>
        </w:rPr>
        <w:t>1</w:t>
      </w:r>
      <w:r w:rsidRPr="000B59F8">
        <w:rPr>
          <w:rFonts w:ascii="Times New Roman" w:hAnsi="Times New Roman" w:cs="Times New Roman" w:hint="eastAsia"/>
          <w:b/>
          <w:bCs/>
        </w:rPr>
        <w:t xml:space="preserve"> </w:t>
      </w:r>
      <w:r w:rsidRPr="000B59F8">
        <w:rPr>
          <w:rFonts w:ascii="Times New Roman" w:hAnsi="Times New Roman" w:cs="Times New Roman" w:hint="eastAsia"/>
          <w:b/>
          <w:bCs/>
        </w:rPr>
        <w:t>Supplementary Figures</w:t>
      </w:r>
    </w:p>
    <w:p w14:paraId="7CEEC091" w14:textId="76508C91" w:rsidR="00AE174E" w:rsidRDefault="00AE174E" w:rsidP="00AE174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3918A16F" wp14:editId="00F5FD83">
            <wp:extent cx="2640190" cy="2160000"/>
            <wp:effectExtent l="0" t="0" r="0" b="0"/>
            <wp:docPr id="8537726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772699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188" r="1188"/>
                    <a:stretch>
                      <a:fillRect/>
                    </a:stretch>
                  </pic:blipFill>
                  <pic:spPr>
                    <a:xfrm>
                      <a:off x="0" y="0"/>
                      <a:ext cx="2640190" cy="2160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780B4A6D" wp14:editId="64332E82">
            <wp:extent cx="2443571" cy="2160000"/>
            <wp:effectExtent l="0" t="0" r="0" b="0"/>
            <wp:docPr id="13816711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671198" name="图片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085" r="1085"/>
                    <a:stretch>
                      <a:fillRect/>
                    </a:stretch>
                  </pic:blipFill>
                  <pic:spPr>
                    <a:xfrm>
                      <a:off x="0" y="0"/>
                      <a:ext cx="2443571" cy="2160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E776E" w14:textId="58F4F5B9" w:rsidR="00AE174E" w:rsidRDefault="000B59F8" w:rsidP="00AE174E">
      <w:pPr>
        <w:jc w:val="center"/>
        <w:rPr>
          <w:rFonts w:ascii="Times New Roman" w:eastAsia="宋体" w:hAnsi="Times New Roman" w:cs="Times New Roman"/>
          <w:szCs w:val="21"/>
        </w:rPr>
      </w:pPr>
      <w:bookmarkStart w:id="1" w:name="_Hlk215731508"/>
      <w:bookmarkStart w:id="2" w:name="_Hlk215731480"/>
      <w:bookmarkStart w:id="3" w:name="_Hlk215674104"/>
      <w:r w:rsidRPr="000B59F8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Supplementary</w:t>
      </w:r>
      <w:r w:rsidR="00AE174E" w:rsidRPr="00AE174E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 xml:space="preserve"> Figure 1</w:t>
      </w:r>
      <w:bookmarkEnd w:id="1"/>
      <w:r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.</w:t>
      </w:r>
      <w:r w:rsidR="00AE174E" w:rsidRPr="00AE174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Analysis of sampling depth and alpha diversity.</w:t>
      </w:r>
      <w:bookmarkEnd w:id="2"/>
      <w:r w:rsidR="00AE174E" w:rsidRPr="00AE174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bookmarkEnd w:id="3"/>
      <w:r w:rsidR="00AE174E" w:rsidRPr="00AE174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(A) </w:t>
      </w:r>
      <w:r w:rsidR="00AE174E" w:rsidRPr="00AE174E">
        <w:rPr>
          <w:rFonts w:ascii="Times New Roman" w:eastAsia="宋体" w:hAnsi="Times New Roman" w:cs="Times New Roman"/>
          <w:color w:val="000000" w:themeColor="text1"/>
          <w:szCs w:val="21"/>
        </w:rPr>
        <w:t>Rarefaction curve</w:t>
      </w:r>
      <w:r w:rsidR="00AE174E" w:rsidRPr="00AE174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, (B) </w:t>
      </w:r>
      <w:r w:rsidR="00AE174E" w:rsidRPr="00AE174E">
        <w:rPr>
          <w:rFonts w:ascii="Times New Roman" w:eastAsia="宋体" w:hAnsi="Times New Roman" w:cs="Times New Roman"/>
          <w:color w:val="000000" w:themeColor="text1"/>
          <w:szCs w:val="21"/>
        </w:rPr>
        <w:t>Shannon diversity curve</w:t>
      </w:r>
      <w:r w:rsidR="00AE174E" w:rsidRPr="00AE174E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, Different colors represent different treatment groups. </w:t>
      </w:r>
      <w:r w:rsidR="00AE174E">
        <w:rPr>
          <w:rFonts w:ascii="Times New Roman" w:eastAsia="宋体" w:hAnsi="Times New Roman" w:cs="Times New Roman" w:hint="eastAsia"/>
          <w:szCs w:val="21"/>
        </w:rPr>
        <w:t xml:space="preserve"> </w:t>
      </w:r>
    </w:p>
    <w:bookmarkEnd w:id="0"/>
    <w:p w14:paraId="6EA263E2" w14:textId="1843CE3E" w:rsidR="00733D03" w:rsidRDefault="00733D03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0B56606" w14:textId="77777777" w:rsidR="00EE37C1" w:rsidRPr="00AE174E" w:rsidRDefault="00EE37C1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BAF7081" w14:textId="77777777" w:rsidR="00AE174E" w:rsidRDefault="00AE174E" w:rsidP="00AE174E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4" w:name="_Hlk200959140"/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0D89032C" wp14:editId="49EEF4CD">
            <wp:extent cx="3600000" cy="2696201"/>
            <wp:effectExtent l="0" t="0" r="635" b="9525"/>
            <wp:docPr id="1646282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282918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l="6984" t="5897" r="2178" b="5253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9620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7BD437" w14:textId="4883AC66" w:rsidR="00AE174E" w:rsidRDefault="000B59F8" w:rsidP="00AE174E">
      <w:pPr>
        <w:jc w:val="center"/>
        <w:rPr>
          <w:rFonts w:ascii="Times New Roman" w:eastAsia="宋体" w:hAnsi="Times New Roman" w:cs="Times New Roman"/>
          <w:szCs w:val="21"/>
        </w:rPr>
      </w:pPr>
      <w:r w:rsidRPr="000B59F8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Supplementary</w:t>
      </w:r>
      <w:r w:rsidRPr="00AE174E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="00AE174E" w:rsidRPr="00AE174E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 xml:space="preserve">Figure </w:t>
      </w:r>
      <w:r w:rsidR="00AE174E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2</w:t>
      </w:r>
      <w:r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.</w:t>
      </w:r>
      <w:r w:rsidR="00AE174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E174E">
        <w:rPr>
          <w:rFonts w:ascii="Times New Roman" w:eastAsia="宋体" w:hAnsi="Times New Roman" w:cs="Times New Roman"/>
          <w:szCs w:val="21"/>
        </w:rPr>
        <w:t>Principal coordinate analysis of rhizosphere soil bacterial community under different treatments</w:t>
      </w:r>
      <w:r w:rsidR="00AE174E">
        <w:rPr>
          <w:rFonts w:ascii="Times New Roman" w:eastAsia="宋体" w:hAnsi="Times New Roman" w:cs="Times New Roman" w:hint="eastAsia"/>
          <w:szCs w:val="21"/>
        </w:rPr>
        <w:t xml:space="preserve">. Different colors represent different treatment groups.  </w:t>
      </w:r>
    </w:p>
    <w:p w14:paraId="0D16F9C7" w14:textId="77777777" w:rsidR="00220BA0" w:rsidRDefault="00220BA0" w:rsidP="00AE174E">
      <w:pPr>
        <w:jc w:val="center"/>
        <w:rPr>
          <w:rFonts w:ascii="Times New Roman" w:eastAsia="宋体" w:hAnsi="Times New Roman" w:cs="Times New Roman"/>
          <w:szCs w:val="21"/>
        </w:rPr>
      </w:pPr>
    </w:p>
    <w:p w14:paraId="62330DA6" w14:textId="77777777" w:rsidR="00220BA0" w:rsidRDefault="00220BA0" w:rsidP="00AE174E">
      <w:pPr>
        <w:jc w:val="center"/>
        <w:rPr>
          <w:rFonts w:ascii="Times New Roman" w:eastAsia="宋体" w:hAnsi="Times New Roman" w:cs="Times New Roman"/>
          <w:szCs w:val="21"/>
        </w:rPr>
      </w:pPr>
    </w:p>
    <w:p w14:paraId="46E06281" w14:textId="77777777" w:rsidR="00E84C9C" w:rsidRDefault="00E84C9C" w:rsidP="00AE174E">
      <w:pPr>
        <w:jc w:val="center"/>
        <w:rPr>
          <w:rFonts w:ascii="Times New Roman" w:eastAsia="宋体" w:hAnsi="Times New Roman" w:cs="Times New Roman"/>
          <w:szCs w:val="21"/>
        </w:rPr>
      </w:pPr>
    </w:p>
    <w:p w14:paraId="526DD251" w14:textId="77777777" w:rsidR="00220BA0" w:rsidRDefault="00220BA0" w:rsidP="00220BA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23952686" wp14:editId="2BF3A179">
            <wp:extent cx="2493645" cy="2060575"/>
            <wp:effectExtent l="0" t="0" r="0" b="0"/>
            <wp:docPr id="12094143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414307" name="图片 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1" r="1"/>
                    <a:stretch>
                      <a:fillRect/>
                    </a:stretch>
                  </pic:blipFill>
                  <pic:spPr>
                    <a:xfrm>
                      <a:off x="0" y="0"/>
                      <a:ext cx="2493645" cy="206057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</w:rPr>
        <w:t xml:space="preserve">  </w:t>
      </w: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3C865AAD" wp14:editId="09516FC6">
            <wp:extent cx="2387600" cy="2058670"/>
            <wp:effectExtent l="0" t="0" r="0" b="0"/>
            <wp:docPr id="13753395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339523" name="图片 2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3460" r="3460"/>
                    <a:stretch>
                      <a:fillRect/>
                    </a:stretch>
                  </pic:blipFill>
                  <pic:spPr>
                    <a:xfrm>
                      <a:off x="0" y="0"/>
                      <a:ext cx="2387600" cy="20586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85760" w14:textId="7E7997FF" w:rsidR="00220BA0" w:rsidRDefault="000B59F8" w:rsidP="00220BA0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bookmarkStart w:id="5" w:name="_Hlk215675320"/>
      <w:r w:rsidRPr="000B59F8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Supplementary</w:t>
      </w:r>
      <w:r w:rsidR="00220BA0" w:rsidRPr="00220BA0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 xml:space="preserve"> Figure 3</w:t>
      </w:r>
      <w:r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.</w:t>
      </w:r>
      <w:r w:rsidR="00220BA0" w:rsidRPr="00220BA0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Analysis of sampling depth and alpha diversity.</w:t>
      </w:r>
      <w:bookmarkEnd w:id="5"/>
      <w:r w:rsidR="00220BA0" w:rsidRPr="00220BA0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(A) </w:t>
      </w:r>
      <w:r w:rsidR="00220BA0" w:rsidRPr="00220BA0">
        <w:rPr>
          <w:rFonts w:ascii="Times New Roman" w:eastAsia="宋体" w:hAnsi="Times New Roman" w:cs="Times New Roman"/>
          <w:color w:val="000000" w:themeColor="text1"/>
          <w:szCs w:val="21"/>
        </w:rPr>
        <w:t>Rarefaction curve</w:t>
      </w:r>
      <w:r w:rsidR="00220BA0" w:rsidRPr="00220BA0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, (B) </w:t>
      </w:r>
      <w:r w:rsidR="00220BA0" w:rsidRPr="00220BA0">
        <w:rPr>
          <w:rFonts w:ascii="Times New Roman" w:eastAsia="宋体" w:hAnsi="Times New Roman" w:cs="Times New Roman"/>
          <w:color w:val="000000" w:themeColor="text1"/>
          <w:szCs w:val="21"/>
        </w:rPr>
        <w:t>Shannon diversity curve</w:t>
      </w:r>
      <w:r w:rsidR="00220BA0" w:rsidRPr="00220BA0">
        <w:rPr>
          <w:rFonts w:ascii="Times New Roman" w:eastAsia="宋体" w:hAnsi="Times New Roman" w:cs="Times New Roman" w:hint="eastAsia"/>
          <w:color w:val="000000" w:themeColor="text1"/>
          <w:szCs w:val="21"/>
        </w:rPr>
        <w:t>, Different colors represent different treatment groups.</w:t>
      </w:r>
    </w:p>
    <w:p w14:paraId="62FA4381" w14:textId="77777777" w:rsidR="00E84C9C" w:rsidRDefault="00E84C9C" w:rsidP="00220BA0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05727757" w14:textId="77777777" w:rsidR="00E84C9C" w:rsidRDefault="00E84C9C" w:rsidP="00220BA0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62B6A740" w14:textId="77777777" w:rsidR="00E84C9C" w:rsidRDefault="00E84C9C" w:rsidP="00E84C9C">
      <w:pPr>
        <w:ind w:firstLineChars="100" w:firstLine="240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6" w:name="_Hlk200959323"/>
      <w:r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3F7FCFAE" wp14:editId="773A4BA0">
            <wp:extent cx="3600000" cy="2690315"/>
            <wp:effectExtent l="0" t="0" r="0" b="0"/>
            <wp:docPr id="20079732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973273" name="图片 1"/>
                    <pic:cNvPicPr>
                      <a:picLocks noChangeAspect="1"/>
                    </pic:cNvPicPr>
                  </pic:nvPicPr>
                  <pic:blipFill>
                    <a:blip r:embed="rId13"/>
                    <a:srcRect l="5751" t="3561" b="4444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9031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B3C2A" w14:textId="19C914C4" w:rsidR="00E84C9C" w:rsidRDefault="000B59F8" w:rsidP="00E84C9C">
      <w:pPr>
        <w:jc w:val="center"/>
        <w:rPr>
          <w:rFonts w:ascii="Times New Roman" w:eastAsia="宋体" w:hAnsi="Times New Roman" w:cs="Times New Roman"/>
          <w:szCs w:val="21"/>
        </w:rPr>
      </w:pPr>
      <w:r w:rsidRPr="000B59F8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Supplementary</w:t>
      </w:r>
      <w:r w:rsidR="00E84C9C" w:rsidRPr="00220BA0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 xml:space="preserve"> Figure </w:t>
      </w:r>
      <w:r w:rsidR="00E84C9C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4</w:t>
      </w:r>
      <w:r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.</w:t>
      </w:r>
      <w:r w:rsidR="00E84C9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84C9C">
        <w:rPr>
          <w:rFonts w:ascii="Times New Roman" w:eastAsia="宋体" w:hAnsi="Times New Roman" w:cs="Times New Roman"/>
          <w:szCs w:val="21"/>
        </w:rPr>
        <w:t>Principal coordinate analysis of rhizosphere soil fungus community under different treatments</w:t>
      </w:r>
      <w:r w:rsidR="00E84C9C">
        <w:rPr>
          <w:rFonts w:ascii="Times New Roman" w:eastAsia="宋体" w:hAnsi="Times New Roman" w:cs="Times New Roman" w:hint="eastAsia"/>
          <w:szCs w:val="21"/>
        </w:rPr>
        <w:t xml:space="preserve">. Different colors represent different treatment groups. </w:t>
      </w:r>
      <w:bookmarkEnd w:id="6"/>
      <w:r w:rsidR="00E84C9C">
        <w:rPr>
          <w:rFonts w:ascii="Times New Roman" w:eastAsia="宋体" w:hAnsi="Times New Roman" w:cs="Times New Roman" w:hint="eastAsia"/>
          <w:szCs w:val="21"/>
        </w:rPr>
        <w:t xml:space="preserve"> </w:t>
      </w:r>
    </w:p>
    <w:p w14:paraId="25EAAD42" w14:textId="77777777" w:rsidR="00E84C9C" w:rsidRPr="00220BA0" w:rsidRDefault="00E84C9C" w:rsidP="00220BA0">
      <w:pPr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</w:p>
    <w:bookmarkEnd w:id="4"/>
    <w:p w14:paraId="42334E9D" w14:textId="77777777" w:rsidR="00733D03" w:rsidRPr="00AE174E" w:rsidRDefault="00733D03">
      <w:pPr>
        <w:rPr>
          <w:rFonts w:ascii="宋体" w:eastAsia="宋体" w:hAnsi="宋体" w:hint="eastAsia"/>
          <w:sz w:val="24"/>
          <w:szCs w:val="24"/>
        </w:rPr>
      </w:pPr>
    </w:p>
    <w:sectPr w:rsidR="00733D03" w:rsidRPr="00AE174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06CBC" w14:textId="77777777" w:rsidR="0071149F" w:rsidRDefault="0071149F" w:rsidP="00D34809">
      <w:pPr>
        <w:rPr>
          <w:rFonts w:hint="eastAsia"/>
        </w:rPr>
      </w:pPr>
      <w:r>
        <w:separator/>
      </w:r>
    </w:p>
  </w:endnote>
  <w:endnote w:type="continuationSeparator" w:id="0">
    <w:p w14:paraId="22815C3C" w14:textId="77777777" w:rsidR="0071149F" w:rsidRDefault="0071149F" w:rsidP="00D348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27E99D" w14:textId="77777777" w:rsidR="000B59F8" w:rsidRDefault="000B59F8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32AA0" w14:textId="77777777" w:rsidR="000B59F8" w:rsidRDefault="000B59F8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119ADD" w14:textId="77777777" w:rsidR="000B59F8" w:rsidRDefault="000B59F8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4566AD" w14:textId="77777777" w:rsidR="0071149F" w:rsidRDefault="0071149F" w:rsidP="00D34809">
      <w:pPr>
        <w:rPr>
          <w:rFonts w:hint="eastAsia"/>
        </w:rPr>
      </w:pPr>
      <w:r>
        <w:separator/>
      </w:r>
    </w:p>
  </w:footnote>
  <w:footnote w:type="continuationSeparator" w:id="0">
    <w:p w14:paraId="163003D7" w14:textId="77777777" w:rsidR="0071149F" w:rsidRDefault="0071149F" w:rsidP="00D3480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4AA7B4" w14:textId="77777777" w:rsidR="000B59F8" w:rsidRDefault="000B59F8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8704" w14:textId="1D94ABE1" w:rsidR="000B59F8" w:rsidRDefault="000B59F8" w:rsidP="000B59F8">
    <w:pPr>
      <w:pStyle w:val="a5"/>
      <w:jc w:val="both"/>
      <w:rPr>
        <w:rFonts w:hint="eastAsia"/>
      </w:rPr>
    </w:pPr>
    <w:r>
      <w:rPr>
        <w:rFonts w:hint="eastAsia"/>
        <w:noProof/>
      </w:rPr>
      <w:drawing>
        <wp:inline distT="0" distB="0" distL="0" distR="0" wp14:anchorId="126EC101" wp14:editId="29FB0251">
          <wp:extent cx="1383665" cy="494030"/>
          <wp:effectExtent l="0" t="0" r="6985" b="1270"/>
          <wp:docPr id="701097852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BA2369" w14:textId="77777777" w:rsidR="000B59F8" w:rsidRDefault="000B59F8">
    <w:pPr>
      <w:pStyle w:val="a5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FA17F9"/>
    <w:multiLevelType w:val="multilevel"/>
    <w:tmpl w:val="B7A27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8100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4F7"/>
    <w:rsid w:val="00062658"/>
    <w:rsid w:val="000A7335"/>
    <w:rsid w:val="000B59F8"/>
    <w:rsid w:val="001635FA"/>
    <w:rsid w:val="001B6E98"/>
    <w:rsid w:val="001D3C38"/>
    <w:rsid w:val="001F41A7"/>
    <w:rsid w:val="00220BA0"/>
    <w:rsid w:val="002354F7"/>
    <w:rsid w:val="00374A55"/>
    <w:rsid w:val="00402FE7"/>
    <w:rsid w:val="0046498C"/>
    <w:rsid w:val="004D57CE"/>
    <w:rsid w:val="0059154A"/>
    <w:rsid w:val="005E07C9"/>
    <w:rsid w:val="0067591B"/>
    <w:rsid w:val="006F12AD"/>
    <w:rsid w:val="0071149F"/>
    <w:rsid w:val="00733D03"/>
    <w:rsid w:val="007B3372"/>
    <w:rsid w:val="007D1544"/>
    <w:rsid w:val="00805FB0"/>
    <w:rsid w:val="00A14C2B"/>
    <w:rsid w:val="00A56A8D"/>
    <w:rsid w:val="00AD2847"/>
    <w:rsid w:val="00AE174E"/>
    <w:rsid w:val="00B2013D"/>
    <w:rsid w:val="00B20CF1"/>
    <w:rsid w:val="00CD55ED"/>
    <w:rsid w:val="00D34809"/>
    <w:rsid w:val="00D6655B"/>
    <w:rsid w:val="00D969DC"/>
    <w:rsid w:val="00DF324D"/>
    <w:rsid w:val="00E84C9C"/>
    <w:rsid w:val="00EA4F40"/>
    <w:rsid w:val="00EE37C1"/>
    <w:rsid w:val="00F62521"/>
    <w:rsid w:val="00F717F5"/>
    <w:rsid w:val="00FA57A8"/>
    <w:rsid w:val="00FF4BD0"/>
    <w:rsid w:val="5F393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A56098"/>
  <w15:docId w15:val="{019BF7BE-3628-4FBA-A544-CA4FBE1B9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f1">
    <w:name w:val="Revision"/>
    <w:hidden/>
    <w:uiPriority w:val="99"/>
    <w:unhideWhenUsed/>
    <w:rsid w:val="001D3C38"/>
    <w:rPr>
      <w:kern w:val="2"/>
      <w:sz w:val="21"/>
      <w:szCs w:val="22"/>
    </w:rPr>
  </w:style>
  <w:style w:type="paragraph" w:customStyle="1" w:styleId="SupplementaryMaterial">
    <w:name w:val="Supplementary Material"/>
    <w:basedOn w:val="a9"/>
    <w:next w:val="a9"/>
    <w:qFormat/>
    <w:rsid w:val="000B59F8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f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58E54-70AE-4DDC-AAEA-2DB8C3A79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98</Words>
  <Characters>687</Characters>
  <Application>Microsoft Office Word</Application>
  <DocSecurity>0</DocSecurity>
  <Lines>25</Lines>
  <Paragraphs>6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沁 胡</dc:creator>
  <cp:lastModifiedBy>雨沁 胡</cp:lastModifiedBy>
  <cp:revision>20</cp:revision>
  <dcterms:created xsi:type="dcterms:W3CDTF">2025-09-29T07:07:00Z</dcterms:created>
  <dcterms:modified xsi:type="dcterms:W3CDTF">2026-02-15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RkZWZhMjA5YWE0MzYxODg0Yjk0ZWMzZGQ5NjkyMGEiLCJ1c2VySWQiOiI2OTEzNjQ3OT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240B6E9D2BE4058B7E8DB6CDBECB247_13</vt:lpwstr>
  </property>
</Properties>
</file>